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7D06" w14:textId="77777777" w:rsidR="005A58FB" w:rsidRPr="003C392E" w:rsidRDefault="005A58FB" w:rsidP="005A58FB">
      <w:pPr>
        <w:spacing w:before="120" w:after="240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</w:pP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  <w:t>Table S1. Serum levels of BCAA and BCKA in patients with T2DM and the controls</w:t>
      </w:r>
    </w:p>
    <w:tbl>
      <w:tblPr>
        <w:tblStyle w:val="TableGrid1"/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384"/>
        <w:gridCol w:w="1616"/>
        <w:gridCol w:w="1616"/>
        <w:gridCol w:w="1689"/>
        <w:gridCol w:w="1008"/>
      </w:tblGrid>
      <w:tr w:rsidR="003C392E" w:rsidRPr="003C392E" w14:paraId="1065E3C0" w14:textId="77777777" w:rsidTr="00BB3FF1">
        <w:trPr>
          <w:trHeight w:val="835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36BDFE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25920874"/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237524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  <w:p w14:paraId="0751C4F1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0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FD0360" w14:textId="4014D238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M </w:t>
            </w:r>
            <w:r w:rsidR="00EB4767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</w:t>
            </w:r>
          </w:p>
          <w:p w14:paraId="13777210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43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5F90C6" w14:textId="73099B8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KD group</w:t>
            </w:r>
            <w:r w:rsidR="00BB3FF1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73FE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47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41E847" w14:textId="52A0848D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KD group</w:t>
            </w:r>
            <w:r w:rsidR="00BB3FF1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473FE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3C78B84C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30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43008A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OVA</w:t>
            </w:r>
          </w:p>
          <w:p w14:paraId="6B78B287" w14:textId="77777777" w:rsidR="005A58FB" w:rsidRPr="003C392E" w:rsidRDefault="005A58FB" w:rsidP="00BB3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3C392E" w:rsidRPr="003C392E" w14:paraId="6F41D202" w14:textId="77777777" w:rsidTr="003473FE">
        <w:trPr>
          <w:trHeight w:val="1002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EF639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</w:t>
            </w:r>
          </w:p>
          <w:p w14:paraId="1798A866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8113AA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.27±25.4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C4CF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.02±31.93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81119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62±37.50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BDB38" w14:textId="7735DD15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42±27.55</w:t>
            </w:r>
            <w:r w:rsidR="00F94FFA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65AA4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3C392E" w:rsidRPr="003C392E" w14:paraId="4D334771" w14:textId="77777777" w:rsidTr="003473FE">
        <w:trPr>
          <w:trHeight w:val="91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98BA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e</w:t>
            </w:r>
          </w:p>
          <w:p w14:paraId="0949F71C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90FC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3±15.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0D02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31±32.90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CA23" w14:textId="686F725A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34±26.70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="00F94FFA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7456" w14:textId="330403B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2±21.74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="00F94FFA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D5F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4F19D76A" w14:textId="77777777" w:rsidTr="003473FE">
        <w:trPr>
          <w:trHeight w:val="91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8FB2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</w:t>
            </w:r>
          </w:p>
          <w:p w14:paraId="51BD6ABE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D50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88±42.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B3B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.42±70.85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AB2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.76±61.10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AC53" w14:textId="3C0F5B12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66±70.30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#</w:t>
            </w:r>
            <w:r w:rsidR="00F94FFA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B0DC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51ADDD65" w14:textId="77777777" w:rsidTr="003473FE">
        <w:trPr>
          <w:trHeight w:val="61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E22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C</w:t>
            </w:r>
          </w:p>
          <w:p w14:paraId="52153061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E70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74±9.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1589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9±9.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127E" w14:textId="3425A85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6±13.83</w:t>
            </w:r>
            <w:r w:rsidR="00F94FFA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510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9±11.66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562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C392E" w:rsidRPr="003C392E" w14:paraId="2F7B2FF1" w14:textId="77777777" w:rsidTr="003473FE">
        <w:trPr>
          <w:trHeight w:val="91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4861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V</w:t>
            </w:r>
          </w:p>
          <w:p w14:paraId="7CCC7F29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448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9±6.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BF08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7±5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A2A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0±4.92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8C65" w14:textId="23B7F38A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5±5.67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="00F94FFA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E857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559122FD" w14:textId="77777777" w:rsidTr="003473FE">
        <w:trPr>
          <w:trHeight w:val="6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FE54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V</w:t>
            </w:r>
          </w:p>
          <w:p w14:paraId="092BA4D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F0FE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2±6.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1EE8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6±6.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93EE" w14:textId="6306B81E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1±7.41</w:t>
            </w:r>
            <w:r w:rsidR="00F94FFA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FA6" w14:textId="13D23F94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8±6.75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732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C392E" w:rsidRPr="003C392E" w14:paraId="0BBD1A3E" w14:textId="77777777" w:rsidTr="003473FE">
        <w:trPr>
          <w:trHeight w:val="6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27D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AA</w:t>
            </w:r>
          </w:p>
          <w:p w14:paraId="3A1E2EF7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7FD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.98±67.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1BBA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7.75±120.18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6B44" w14:textId="10FD6F18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.72±117.72</w:t>
            </w:r>
            <w:r w:rsidR="0008449C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C820" w14:textId="20B87483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.30±108.84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#</w:t>
            </w:r>
            <w:r w:rsidR="0008449C"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44D8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5D94A95B" w14:textId="77777777" w:rsidTr="00BB3FF1">
        <w:trPr>
          <w:trHeight w:val="904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A47517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KA</w:t>
            </w:r>
          </w:p>
          <w:p w14:paraId="702CF8E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μm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49D98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85±17.8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E793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2±19.0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CA771" w14:textId="03DDBABB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8±24.29</w:t>
            </w:r>
            <w:r w:rsidR="00F94FFA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074F1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3±23.53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301B1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</w:tbl>
    <w:bookmarkEnd w:id="0"/>
    <w:p w14:paraId="22B6BA1F" w14:textId="77777777" w:rsidR="00BB3FF1" w:rsidRPr="003C392E" w:rsidRDefault="005A58FB" w:rsidP="00BB3FF1">
      <w:pPr>
        <w:widowControl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Note: </w:t>
      </w:r>
      <w:bookmarkStart w:id="1" w:name="_Hlk137030767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eu: Leucine; Ile: Isoleucine; Val: Valine; KIC: α-</w:t>
      </w:r>
      <w:proofErr w:type="spellStart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Cketoisohexanoic</w:t>
      </w:r>
      <w:proofErr w:type="spellEnd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cid; KIV: α-</w:t>
      </w:r>
      <w:proofErr w:type="spellStart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ketoisovaleric</w:t>
      </w:r>
      <w:proofErr w:type="spellEnd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cid; KMV: α-Keto-β-</w:t>
      </w:r>
      <w:proofErr w:type="spellStart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ethylpentanoic</w:t>
      </w:r>
      <w:proofErr w:type="spellEnd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cid.</w:t>
      </w:r>
      <w:r w:rsidR="00EB4767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</w:p>
    <w:p w14:paraId="5B24F3C3" w14:textId="1EAE150A" w:rsidR="009E759E" w:rsidRPr="003C392E" w:rsidRDefault="005A58FB" w:rsidP="00BB3FF1">
      <w:pPr>
        <w:widowControl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BCAA: Total branched-chain amino acids; BCKA: Total branched-chain keto acids.</w:t>
      </w:r>
    </w:p>
    <w:p w14:paraId="26E6B55B" w14:textId="42FEACA6" w:rsidR="00EB4767" w:rsidRPr="003C392E" w:rsidRDefault="005A58FB" w:rsidP="00BB3FF1">
      <w:pPr>
        <w:widowControl/>
        <w:spacing w:after="240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* </w:t>
      </w:r>
      <w:proofErr w:type="gramStart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eans</w:t>
      </w:r>
      <w:proofErr w:type="gramEnd"/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ompared with the</w:t>
      </w:r>
      <w:r w:rsidR="0008449C" w:rsidRPr="003C39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</w:t>
      </w:r>
      <w:r w:rsidR="0008449C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group, </w:t>
      </w:r>
      <w:r w:rsidRPr="003C392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p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&lt; 0.05</w:t>
      </w:r>
      <w:r w:rsidR="00774B60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 w:rsidR="00EB4767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</w:p>
    <w:p w14:paraId="479784CB" w14:textId="77777777" w:rsidR="00EB4767" w:rsidRPr="003C392E" w:rsidRDefault="005A58FB" w:rsidP="00BB3FF1">
      <w:pPr>
        <w:widowControl/>
        <w:spacing w:after="24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# means compared with the DM group, </w:t>
      </w:r>
      <w:r w:rsidRPr="003C392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>p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＜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0.05; </w:t>
      </w:r>
    </w:p>
    <w:p w14:paraId="2F5497FC" w14:textId="6CEA4944" w:rsidR="00BB3FF1" w:rsidRPr="003C392E" w:rsidRDefault="005A58FB" w:rsidP="00BB3FF1">
      <w:pPr>
        <w:widowControl/>
        <w:spacing w:after="24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&amp; means compared with </w:t>
      </w:r>
      <w:r w:rsidR="009E759E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DKD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group</w:t>
      </w:r>
      <w:r w:rsidR="00BB3FF1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-</w:t>
      </w:r>
      <w:r w:rsidR="009E759E"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1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r w:rsidRPr="003C392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US"/>
        </w:rPr>
        <w:t xml:space="preserve">p 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&lt; 0.05.</w:t>
      </w:r>
    </w:p>
    <w:p w14:paraId="37F70636" w14:textId="77777777" w:rsidR="00BB3FF1" w:rsidRPr="003C392E" w:rsidRDefault="00BB3F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br w:type="page"/>
      </w:r>
    </w:p>
    <w:bookmarkEnd w:id="1"/>
    <w:p w14:paraId="45E31D70" w14:textId="77777777" w:rsidR="005A58FB" w:rsidRPr="003C392E" w:rsidRDefault="005A58FB" w:rsidP="005A58FB">
      <w:pPr>
        <w:spacing w:before="120" w:after="240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  <w:lastRenderedPageBreak/>
        <w:t>Table S2</w:t>
      </w:r>
      <w:r w:rsidRPr="003C392E">
        <w:rPr>
          <w:rFonts w:ascii="Times New Roman" w:eastAsia="MS Gothic" w:hAnsi="Times New Roman" w:cs="Times New Roman" w:hint="eastAsia"/>
          <w:b/>
          <w:bCs/>
          <w:color w:val="000000" w:themeColor="text1"/>
          <w:kern w:val="0"/>
          <w:sz w:val="24"/>
        </w:rPr>
        <w:t>．</w:t>
      </w: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  <w:t xml:space="preserve"> Spearman rank correlation analysis between serum total BCAA and BCKA levels and clinical parameters in patients with T2DM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24"/>
        <w:gridCol w:w="1679"/>
        <w:gridCol w:w="1657"/>
        <w:gridCol w:w="1679"/>
        <w:gridCol w:w="1657"/>
      </w:tblGrid>
      <w:tr w:rsidR="003C392E" w:rsidRPr="003C392E" w14:paraId="44FDFC8A" w14:textId="77777777" w:rsidTr="00C92E22"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A40FC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25921694"/>
          </w:p>
        </w:tc>
        <w:tc>
          <w:tcPr>
            <w:tcW w:w="33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BBB9CB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CAA</w:t>
            </w:r>
          </w:p>
        </w:tc>
        <w:tc>
          <w:tcPr>
            <w:tcW w:w="33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D38E1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CKA</w:t>
            </w:r>
          </w:p>
        </w:tc>
      </w:tr>
      <w:tr w:rsidR="003C392E" w:rsidRPr="003C392E" w14:paraId="51D5AB88" w14:textId="77777777" w:rsidTr="00C92E22"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E165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3D04F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F54CE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932DF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6B7C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3C392E" w:rsidRPr="003C392E" w14:paraId="409A3562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225082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877455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AD258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7867C8C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D64D709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3C392E" w:rsidRPr="003C392E" w14:paraId="19740637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6FEC485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6C60CF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6EB3F5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9E897A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B0EFFB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3C392E" w:rsidRPr="003C392E" w14:paraId="72BB5D2B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31F2873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D5F8DA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5CA439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B90D93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EEA047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3C392E" w:rsidRPr="003C392E" w14:paraId="6FAAB6C3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8F21D2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B55359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EF696B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500935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220640A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3C392E" w:rsidRPr="003C392E" w14:paraId="360D0763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3323C99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94B607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BC0BFDA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C8CDA0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294EB2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C392E" w:rsidRPr="003C392E" w14:paraId="6CB56DF7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CE135DC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DC0B0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2A081D5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2A1A43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E26AC8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245C7EA3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7487C0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2CB674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045A18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A527B42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4F5AD5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02DC3BC0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B73043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75730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2CA53C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FC74F2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E1F53B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3C392E" w:rsidRPr="003C392E" w14:paraId="410E40D0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5ECF02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DC67D0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2B7A3D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A14C2A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97D255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</w:tr>
      <w:tr w:rsidR="003C392E" w:rsidRPr="003C392E" w14:paraId="6AD33EE9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AD94CF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D6AA50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49DCB3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FA4B31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C77610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C392E" w:rsidRPr="003C392E" w14:paraId="28FC1405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5214EE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h U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9DCE13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B9BB8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55BDFC5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A4451C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92E" w:rsidRPr="003C392E" w14:paraId="48D93B01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998DD4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-h 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lu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86DE85A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B778C5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44F3ED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2BA80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3C392E" w:rsidRPr="003C392E" w14:paraId="0254AAFF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0B96CF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-h </w:t>
            </w:r>
            <w:proofErr w:type="spellStart"/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r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495B37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E11D7FC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D97A19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D1FA6F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C392E" w:rsidRPr="003C392E" w14:paraId="080D1CF9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530AFA3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TR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7CEC022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1ADA08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CF315F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49F22F7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</w:tr>
      <w:tr w:rsidR="003C392E" w:rsidRPr="003C392E" w14:paraId="41F03F14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A1D3B9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Ig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E852152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45C299E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EB582A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461AB2A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3C392E" w:rsidRPr="003C392E" w14:paraId="58731E3A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8B0AD6B" w14:textId="51824D46" w:rsidR="005A58FB" w:rsidRPr="003C392E" w:rsidRDefault="00BB3FF1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l</w:t>
            </w:r>
            <w:r w:rsidR="005A58FB"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g24-h UM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CF9C2D3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4B41A8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C69987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A0AB94B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3C392E" w:rsidRPr="003C392E" w14:paraId="4EBCD7D0" w14:textId="77777777" w:rsidTr="00C92E22"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35B88D0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24-h UT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99C630F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912BEF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F4F68D4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4759AB5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3C392E" w:rsidRPr="003C392E" w14:paraId="7443614F" w14:textId="77777777" w:rsidTr="00C92E22"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01A08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 UAC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38C16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81E009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7CB461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0B16D" w14:textId="77777777" w:rsidR="005A58FB" w:rsidRPr="003C392E" w:rsidRDefault="005A58FB" w:rsidP="00BB3FF1">
            <w:pPr>
              <w:spacing w:before="1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C39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</w:tr>
    </w:tbl>
    <w:bookmarkEnd w:id="2"/>
    <w:p w14:paraId="57F9152D" w14:textId="0F3AABEC" w:rsidR="00BB3FF1" w:rsidRPr="003C392E" w:rsidRDefault="005F4FDD" w:rsidP="005A58FB">
      <w:pPr>
        <w:spacing w:before="120" w:after="240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C392E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Note</w:t>
      </w:r>
      <w:proofErr w:type="gramStart"/>
      <w:r w:rsidRPr="003C392E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：</w:t>
      </w:r>
      <w:r w:rsidR="00BB3FF1"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“</w:t>
      </w:r>
      <w:proofErr w:type="gramEnd"/>
      <w:r w:rsidR="00BB3FF1" w:rsidRPr="003C392E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</w:rPr>
        <w:t>r</w:t>
      </w:r>
      <w:r w:rsidR="00BB3FF1"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”</w:t>
      </w:r>
      <w:r w:rsidRPr="003C392E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represents the correlation coefficient;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3C392E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Pr="003C392E">
        <w:rPr>
          <w:rFonts w:ascii="Times New Roman" w:hAnsi="Times New Roman" w:cs="Times New Roman"/>
          <w:color w:val="000000" w:themeColor="text1"/>
          <w:kern w:val="0"/>
          <w:sz w:val="24"/>
        </w:rPr>
        <w:t>&lt;0.05 is considered statistically different.</w:t>
      </w:r>
    </w:p>
    <w:p w14:paraId="58E23561" w14:textId="77777777" w:rsidR="00BB3FF1" w:rsidRPr="003C392E" w:rsidRDefault="00BB3FF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3C392E"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14:paraId="09AE3465" w14:textId="77FED03B" w:rsidR="005A58FB" w:rsidRPr="003C392E" w:rsidRDefault="005A58FB" w:rsidP="005A58FB">
      <w:pPr>
        <w:spacing w:before="120" w:after="240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  <w:lastRenderedPageBreak/>
        <w:t>Table S3.</w:t>
      </w: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Correlation of BCAA and BC</w:t>
      </w:r>
      <w:r w:rsidR="00882C05"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K</w:t>
      </w:r>
      <w:r w:rsidRPr="003C392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A with clinical indicators in DM patients of different genders</w:t>
      </w:r>
    </w:p>
    <w:tbl>
      <w:tblPr>
        <w:tblW w:w="9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C392E" w:rsidRPr="003C392E" w14:paraId="6059E440" w14:textId="77777777" w:rsidTr="00C92E22">
        <w:trPr>
          <w:trHeight w:val="796"/>
        </w:trPr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C062" w14:textId="77777777" w:rsidR="005A58FB" w:rsidRPr="003C392E" w:rsidRDefault="005A58FB" w:rsidP="00BB3FF1">
            <w:pPr>
              <w:spacing w:before="120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6A90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ale</w:t>
            </w:r>
          </w:p>
          <w:p w14:paraId="32BDCCA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=65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5724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male</w:t>
            </w:r>
          </w:p>
          <w:p w14:paraId="28FBD65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=55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</w:tr>
      <w:tr w:rsidR="003C392E" w:rsidRPr="003C392E" w14:paraId="74682672" w14:textId="77777777" w:rsidTr="00C92E22">
        <w:trPr>
          <w:trHeight w:val="278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AA2" w14:textId="77777777" w:rsidR="005A58FB" w:rsidRPr="003C392E" w:rsidRDefault="005A58FB" w:rsidP="00BB3FF1">
            <w:pPr>
              <w:spacing w:before="120"/>
              <w:rPr>
                <w:rFonts w:ascii="DengXian" w:eastAsia="DengXian" w:hAnsi="DengXia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B7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CA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2D7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CK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BC0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CA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8C8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CKA</w:t>
            </w:r>
          </w:p>
        </w:tc>
      </w:tr>
      <w:tr w:rsidR="003C392E" w:rsidRPr="003C392E" w14:paraId="2CD939B1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E2CA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E4577F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D5D22" w14:textId="77777777" w:rsidR="005A58FB" w:rsidRPr="003C392E" w:rsidRDefault="005A58FB" w:rsidP="00BB3FF1">
            <w:pPr>
              <w:wordWrap w:val="0"/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AAB7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C073A1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20D64E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CA610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FA0D29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7A4C7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C392E" w:rsidRPr="003C392E" w14:paraId="308EF841" w14:textId="77777777" w:rsidTr="00C92E22">
        <w:trPr>
          <w:trHeight w:val="345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6F526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PG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76EF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9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E91AD3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6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B6FEB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1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56D28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D75E4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48D6C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83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5973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6246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01</w:t>
            </w:r>
          </w:p>
        </w:tc>
      </w:tr>
      <w:tr w:rsidR="003C392E" w:rsidRPr="003C392E" w14:paraId="0C62E73B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AD0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HOMA-I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9CAF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BB69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9022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3376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04F1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710C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C747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C097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48</w:t>
            </w:r>
          </w:p>
        </w:tc>
      </w:tr>
      <w:tr w:rsidR="003C392E" w:rsidRPr="003C392E" w14:paraId="7E52E57E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D783B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H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A594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0F86C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7477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C656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C33A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78AD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5C11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D02D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3C392E" w:rsidRPr="003C392E" w14:paraId="2D0D4B09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B087C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164AC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FFC5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782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DAB1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932D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0901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4935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5CB1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79</w:t>
            </w:r>
          </w:p>
        </w:tc>
      </w:tr>
      <w:tr w:rsidR="003C392E" w:rsidRPr="003C392E" w14:paraId="4C87A864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60A6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CABF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E706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B36C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1207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＜</w:t>
            </w: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793E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2E05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60D9B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4A12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3C392E" w:rsidRPr="003C392E" w14:paraId="6E57E4DA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DFE5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L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1065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C3F1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E5F1C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3564B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239A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B050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BAD7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A674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3C392E" w:rsidRPr="003C392E" w14:paraId="2612F8CA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80E6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4BB3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F07A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5168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E7E8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9DFE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09F33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85D63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3947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3C392E" w:rsidRPr="003C392E" w14:paraId="02966C1B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1E45" w14:textId="13FA086A" w:rsidR="005A58FB" w:rsidRPr="003C392E" w:rsidRDefault="00061E2D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</w:t>
            </w: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9227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B400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4843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02D6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BC8C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3334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2ACE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F83F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56</w:t>
            </w:r>
          </w:p>
        </w:tc>
      </w:tr>
      <w:tr w:rsidR="003C392E" w:rsidRPr="003C392E" w14:paraId="59B5B877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E0553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G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F2B5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F50B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89D0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DDF6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F560C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4C84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31A7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A16B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</w:tr>
      <w:tr w:rsidR="003C392E" w:rsidRPr="003C392E" w14:paraId="6C26AB7F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90D9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BAE4B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A6ECD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99C7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473F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0E84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BABB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7165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114C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87</w:t>
            </w:r>
          </w:p>
        </w:tc>
      </w:tr>
      <w:tr w:rsidR="003C392E" w:rsidRPr="003C392E" w14:paraId="76574FC6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E107D" w14:textId="77777777" w:rsidR="005A58FB" w:rsidRPr="003C392E" w:rsidRDefault="005A58FB" w:rsidP="00BB3FF1">
            <w:pPr>
              <w:spacing w:before="12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R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B4DD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7424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63E3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E769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83CD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231E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1878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8C4EB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27</w:t>
            </w:r>
          </w:p>
        </w:tc>
      </w:tr>
      <w:tr w:rsidR="003C392E" w:rsidRPr="003C392E" w14:paraId="7B62AF94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480F" w14:textId="77777777" w:rsidR="005A58FB" w:rsidRPr="003C392E" w:rsidRDefault="005A58FB" w:rsidP="00BB3FF1">
            <w:pPr>
              <w:spacing w:before="120"/>
              <w:jc w:val="center"/>
              <w:rPr>
                <w:rFonts w:ascii="MingLiU" w:eastAsia="MingLiU" w:hAnsi="MingLiU" w:cs="SimSu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 TR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514E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0D21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992B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DDA02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157A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D05E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82D2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A3BB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47</w:t>
            </w:r>
          </w:p>
        </w:tc>
      </w:tr>
      <w:tr w:rsidR="003C392E" w:rsidRPr="003C392E" w14:paraId="16540BE4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AC84" w14:textId="77777777" w:rsidR="005A58FB" w:rsidRPr="003C392E" w:rsidRDefault="005A58FB" w:rsidP="00BB3FF1">
            <w:pPr>
              <w:spacing w:before="120"/>
              <w:jc w:val="center"/>
              <w:rPr>
                <w:rFonts w:ascii="MingLiU" w:eastAsia="MingLiU" w:hAnsi="MingLiU" w:cs="SimSu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 I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4FF3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FFB2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40D0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4559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3E3A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19C8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E50C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E313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</w:tr>
      <w:tr w:rsidR="003C392E" w:rsidRPr="003C392E" w14:paraId="56473172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E0C0" w14:textId="77777777" w:rsidR="005A58FB" w:rsidRPr="003C392E" w:rsidRDefault="005A58FB" w:rsidP="00BB3FF1">
            <w:pPr>
              <w:spacing w:before="120"/>
              <w:jc w:val="center"/>
              <w:rPr>
                <w:rFonts w:ascii="MingLiU" w:eastAsia="MingLiU" w:hAnsi="MingLiU" w:cs="SimSu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 UAC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3050F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5EC1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EE773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21059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A23E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08BF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＜</w:t>
            </w: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6794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70D5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97</w:t>
            </w:r>
          </w:p>
        </w:tc>
      </w:tr>
      <w:tr w:rsidR="003C392E" w:rsidRPr="003C392E" w14:paraId="70C62ED2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0CBC4" w14:textId="77777777" w:rsidR="005A58FB" w:rsidRPr="003C392E" w:rsidRDefault="005A58FB" w:rsidP="00BB3FF1">
            <w:pPr>
              <w:spacing w:before="120"/>
              <w:jc w:val="center"/>
              <w:rPr>
                <w:rFonts w:ascii="MingLiU" w:eastAsia="MingLiU" w:hAnsi="MingLiU" w:cs="SimSu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 24-h U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5E08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2F84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B8AD7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A4C26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812D0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69A9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480D1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ED17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33</w:t>
            </w:r>
          </w:p>
        </w:tc>
      </w:tr>
      <w:tr w:rsidR="003C392E" w:rsidRPr="003C392E" w14:paraId="38FF9E7C" w14:textId="77777777" w:rsidTr="00C92E22">
        <w:trPr>
          <w:trHeight w:val="345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FF2CC4" w14:textId="77777777" w:rsidR="005A58FB" w:rsidRPr="003C392E" w:rsidRDefault="005A58FB" w:rsidP="00BB3FF1">
            <w:pPr>
              <w:spacing w:before="120"/>
              <w:jc w:val="center"/>
              <w:rPr>
                <w:rFonts w:ascii="MingLiU" w:eastAsia="MingLiU" w:hAnsi="MingLiU" w:cs="SimSu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 24-h UT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1654C6C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6319064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67D3F45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DF105F8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27ED503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3C392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3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6BE865E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635996B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14B837A" w14:textId="77777777" w:rsidR="005A58FB" w:rsidRPr="003C392E" w:rsidRDefault="005A58FB" w:rsidP="00BB3FF1">
            <w:pPr>
              <w:spacing w:before="120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392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91</w:t>
            </w:r>
          </w:p>
        </w:tc>
      </w:tr>
    </w:tbl>
    <w:p w14:paraId="5545B7BB" w14:textId="5C1DE6F3" w:rsidR="008F6854" w:rsidRPr="003C392E" w:rsidRDefault="005F4FDD">
      <w:pPr>
        <w:rPr>
          <w:color w:val="000000" w:themeColor="text1"/>
        </w:rPr>
      </w:pPr>
      <w:r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Note</w:t>
      </w:r>
      <w:proofErr w:type="gramStart"/>
      <w:r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：</w:t>
      </w:r>
      <w:r w:rsidR="00BB3FF1"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“</w:t>
      </w:r>
      <w:proofErr w:type="gramEnd"/>
      <w:r w:rsidR="00BB3FF1" w:rsidRPr="003C392E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</w:rPr>
        <w:t>r</w:t>
      </w:r>
      <w:r w:rsidR="00BB3FF1"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”</w:t>
      </w:r>
      <w:r w:rsidRPr="003C392E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represents the correlation coefficient</w:t>
      </w:r>
      <w:r w:rsidRPr="003C392E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;</w:t>
      </w:r>
      <w:r w:rsidRPr="003C392E">
        <w:rPr>
          <w:rFonts w:ascii="Times New Roman" w:hAnsi="Times New Roman"/>
          <w:color w:val="000000" w:themeColor="text1"/>
          <w:kern w:val="0"/>
          <w:sz w:val="24"/>
        </w:rPr>
        <w:t xml:space="preserve"> p&lt;0.05 is considered statistically different.</w:t>
      </w:r>
    </w:p>
    <w:sectPr w:rsidR="008F6854" w:rsidRPr="003C3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BD5B0" w14:textId="77777777" w:rsidR="009B248F" w:rsidRDefault="009B248F" w:rsidP="003473FE">
      <w:r>
        <w:separator/>
      </w:r>
    </w:p>
  </w:endnote>
  <w:endnote w:type="continuationSeparator" w:id="0">
    <w:p w14:paraId="32536855" w14:textId="77777777" w:rsidR="009B248F" w:rsidRDefault="009B248F" w:rsidP="00347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3AABF" w14:textId="77777777" w:rsidR="009B248F" w:rsidRDefault="009B248F" w:rsidP="003473FE">
      <w:r>
        <w:separator/>
      </w:r>
    </w:p>
  </w:footnote>
  <w:footnote w:type="continuationSeparator" w:id="0">
    <w:p w14:paraId="0DEF5952" w14:textId="77777777" w:rsidR="009B248F" w:rsidRDefault="009B248F" w:rsidP="00347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0E"/>
    <w:rsid w:val="00037BEA"/>
    <w:rsid w:val="00061E2D"/>
    <w:rsid w:val="000667A6"/>
    <w:rsid w:val="0008449C"/>
    <w:rsid w:val="001A5042"/>
    <w:rsid w:val="001B2D30"/>
    <w:rsid w:val="003473FE"/>
    <w:rsid w:val="003C392E"/>
    <w:rsid w:val="005A58FB"/>
    <w:rsid w:val="005F4FDD"/>
    <w:rsid w:val="00702B72"/>
    <w:rsid w:val="0077012E"/>
    <w:rsid w:val="007746F2"/>
    <w:rsid w:val="00774B60"/>
    <w:rsid w:val="00882C05"/>
    <w:rsid w:val="008F6854"/>
    <w:rsid w:val="00964ABA"/>
    <w:rsid w:val="009B248F"/>
    <w:rsid w:val="009D7CA3"/>
    <w:rsid w:val="009E759E"/>
    <w:rsid w:val="00A40499"/>
    <w:rsid w:val="00A5000E"/>
    <w:rsid w:val="00BA2559"/>
    <w:rsid w:val="00BB3FF1"/>
    <w:rsid w:val="00BE4B1B"/>
    <w:rsid w:val="00CB302D"/>
    <w:rsid w:val="00CE5174"/>
    <w:rsid w:val="00CF68C1"/>
    <w:rsid w:val="00D4058E"/>
    <w:rsid w:val="00DD14C0"/>
    <w:rsid w:val="00EB4767"/>
    <w:rsid w:val="00F9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A5631"/>
  <w15:chartTrackingRefBased/>
  <w15:docId w15:val="{C41E2651-39B8-4819-AA31-71DD83175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A58FB"/>
    <w:rPr>
      <w:rFonts w:ascii="DengXian Light" w:eastAsia="DengXian" w:hAnsi="DengXian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3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73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73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敏</dc:creator>
  <cp:keywords/>
  <dc:description/>
  <cp:lastModifiedBy>Giulia Valsecchi</cp:lastModifiedBy>
  <cp:revision>7</cp:revision>
  <dcterms:created xsi:type="dcterms:W3CDTF">2023-09-02T08:51:00Z</dcterms:created>
  <dcterms:modified xsi:type="dcterms:W3CDTF">2023-10-17T12:14:00Z</dcterms:modified>
</cp:coreProperties>
</file>